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media1"/>
        <w:tblW w:w="0" w:type="auto"/>
        <w:tblLook w:val="04A0" w:firstRow="1" w:lastRow="0" w:firstColumn="1" w:lastColumn="0" w:noHBand="0" w:noVBand="1"/>
      </w:tblPr>
      <w:tblGrid>
        <w:gridCol w:w="1489"/>
        <w:gridCol w:w="1182"/>
        <w:gridCol w:w="1104"/>
        <w:gridCol w:w="1218"/>
      </w:tblGrid>
      <w:tr w:rsidR="00D83B87" w:rsidRPr="00931EE8" w:rsidTr="00EE7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3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3B87" w:rsidRPr="00E83633" w:rsidRDefault="00C50A10" w:rsidP="00EE7483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31EE8">
              <w:rPr>
                <w:rFonts w:ascii="Arial" w:hAnsi="Arial" w:cs="Arial"/>
                <w:sz w:val="20"/>
                <w:szCs w:val="20"/>
                <w:lang w:val="en-US"/>
              </w:rPr>
              <w:t xml:space="preserve">Additional File </w:t>
            </w:r>
            <w:bookmarkStart w:id="0" w:name="_GoBack"/>
            <w:bookmarkEnd w:id="0"/>
            <w:r w:rsidR="00E83633" w:rsidRPr="00931EE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83633" w:rsidRPr="00E8363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:</w:t>
            </w:r>
            <w:r w:rsidRPr="00E8363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="00D83B87" w:rsidRPr="00E8363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Quality of life</w:t>
            </w:r>
          </w:p>
        </w:tc>
      </w:tr>
      <w:tr w:rsidR="00D83B87" w:rsidRPr="004D60FB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83B87" w:rsidRPr="004D60FB" w:rsidRDefault="008E4481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ontrol arm 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 xml:space="preserve">     CLQ</w:t>
            </w:r>
            <w:r w:rsidR="008E4481">
              <w:rPr>
                <w:rFonts w:ascii="Arial" w:hAnsi="Arial" w:cs="Arial"/>
                <w:sz w:val="16"/>
                <w:szCs w:val="16"/>
                <w:lang w:val="en-US"/>
              </w:rPr>
              <w:t xml:space="preserve"> arm</w:t>
            </w:r>
          </w:p>
        </w:tc>
        <w:tc>
          <w:tcPr>
            <w:tcW w:w="12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Univariate Analysis</w:t>
            </w:r>
          </w:p>
          <w:p w:rsidR="00D83B87" w:rsidRPr="004D60FB" w:rsidRDefault="00872F6A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</w:p>
        </w:tc>
      </w:tr>
      <w:tr w:rsidR="00D83B87" w:rsidRPr="004D60FB" w:rsidTr="00EE7483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3B87" w:rsidRPr="004D60FB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83B87" w:rsidRPr="004D60FB" w:rsidRDefault="00D83B87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83B87" w:rsidRPr="004D60FB" w:rsidRDefault="00D83B87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83B87" w:rsidRPr="004D60FB" w:rsidRDefault="00D83B87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3B87" w:rsidRPr="004D60FB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Global Health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-5.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0.195</w:t>
            </w:r>
          </w:p>
        </w:tc>
      </w:tr>
      <w:tr w:rsidR="00D83B87" w:rsidRPr="004D60FB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3B87" w:rsidRPr="004D60FB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hysical</w:t>
            </w:r>
          </w:p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-4.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0.616</w:t>
            </w:r>
          </w:p>
        </w:tc>
      </w:tr>
      <w:tr w:rsidR="00D83B87" w:rsidRPr="004D60FB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3B87" w:rsidRPr="004D60FB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Functional</w:t>
            </w:r>
          </w:p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7.1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-6.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0.331</w:t>
            </w:r>
          </w:p>
        </w:tc>
      </w:tr>
      <w:tr w:rsidR="00D83B87" w:rsidRPr="004D60FB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3B87" w:rsidRPr="004D60FB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ogn</w:t>
            </w:r>
            <w:r w:rsidR="00B910A0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</w:t>
            </w: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ive</w:t>
            </w:r>
          </w:p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17.1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0.132</w:t>
            </w:r>
          </w:p>
        </w:tc>
      </w:tr>
      <w:tr w:rsidR="00D83B87" w:rsidRPr="004D60FB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3B87" w:rsidRPr="004D60FB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motional</w:t>
            </w:r>
          </w:p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18.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0.153</w:t>
            </w:r>
          </w:p>
        </w:tc>
      </w:tr>
      <w:tr w:rsidR="00D83B87" w:rsidRPr="004D60FB" w:rsidTr="008E4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3B87" w:rsidRPr="004D60FB" w:rsidTr="008E4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ocial</w:t>
            </w:r>
          </w:p>
          <w:p w:rsidR="00D83B87" w:rsidRPr="004D60FB" w:rsidRDefault="00D83B87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12.7</w:t>
            </w: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-1.6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3B87" w:rsidRPr="004D60FB" w:rsidRDefault="00D83B87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0FB">
              <w:rPr>
                <w:rFonts w:ascii="Arial" w:hAnsi="Arial" w:cs="Arial"/>
                <w:sz w:val="16"/>
                <w:szCs w:val="16"/>
                <w:lang w:val="en-US"/>
              </w:rPr>
              <w:t>0.164</w:t>
            </w:r>
          </w:p>
        </w:tc>
      </w:tr>
    </w:tbl>
    <w:p w:rsidR="008E4481" w:rsidRDefault="008E4481">
      <w:pPr>
        <w:rPr>
          <w:rFonts w:ascii="Arial" w:hAnsi="Arial" w:cs="Arial"/>
          <w:sz w:val="16"/>
          <w:szCs w:val="16"/>
        </w:rPr>
      </w:pPr>
    </w:p>
    <w:p w:rsidR="00C144C7" w:rsidRPr="00931EE8" w:rsidRDefault="008E4481">
      <w:pPr>
        <w:rPr>
          <w:sz w:val="18"/>
          <w:szCs w:val="18"/>
          <w:lang w:val="en-US"/>
        </w:rPr>
      </w:pPr>
      <w:proofErr w:type="spellStart"/>
      <w:r w:rsidRPr="00931EE8">
        <w:rPr>
          <w:rFonts w:ascii="Arial" w:hAnsi="Arial" w:cs="Arial"/>
          <w:sz w:val="18"/>
          <w:szCs w:val="18"/>
        </w:rPr>
        <w:t>Abbreviations</w:t>
      </w:r>
      <w:proofErr w:type="spellEnd"/>
      <w:r w:rsidRPr="00931EE8">
        <w:rPr>
          <w:rFonts w:ascii="Arial" w:hAnsi="Arial" w:cs="Arial"/>
          <w:sz w:val="18"/>
          <w:szCs w:val="18"/>
        </w:rPr>
        <w:t xml:space="preserve">: CLQ, </w:t>
      </w:r>
      <w:proofErr w:type="spellStart"/>
      <w:r w:rsidRPr="00931EE8">
        <w:rPr>
          <w:rFonts w:ascii="Arial" w:hAnsi="Arial" w:cs="Arial"/>
          <w:sz w:val="18"/>
          <w:szCs w:val="18"/>
        </w:rPr>
        <w:t>chloroquine</w:t>
      </w:r>
      <w:proofErr w:type="spellEnd"/>
    </w:p>
    <w:sectPr w:rsidR="00C144C7" w:rsidRPr="00931EE8" w:rsidSect="00A314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B87"/>
    <w:rsid w:val="000047CC"/>
    <w:rsid w:val="00176EAE"/>
    <w:rsid w:val="004D60FB"/>
    <w:rsid w:val="00566C87"/>
    <w:rsid w:val="005676ED"/>
    <w:rsid w:val="00720967"/>
    <w:rsid w:val="00782E51"/>
    <w:rsid w:val="00872F6A"/>
    <w:rsid w:val="008E4481"/>
    <w:rsid w:val="00931EE8"/>
    <w:rsid w:val="00A31479"/>
    <w:rsid w:val="00A841A3"/>
    <w:rsid w:val="00B910A0"/>
    <w:rsid w:val="00C144C7"/>
    <w:rsid w:val="00C30EF9"/>
    <w:rsid w:val="00C50A10"/>
    <w:rsid w:val="00CC1632"/>
    <w:rsid w:val="00D83B87"/>
    <w:rsid w:val="00E83633"/>
    <w:rsid w:val="00ED33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B87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D83B87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E448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4481"/>
    <w:rPr>
      <w:rFonts w:ascii="Tahoma" w:eastAsiaTheme="minorEastAsia" w:hAnsi="Tahoma" w:cs="Tahoma"/>
      <w:sz w:val="16"/>
      <w:szCs w:val="16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B87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D83B87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E448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4481"/>
    <w:rPr>
      <w:rFonts w:ascii="Tahoma" w:eastAsiaTheme="minorEastAsia" w:hAnsi="Tahoma" w:cs="Tahoma"/>
      <w:sz w:val="16"/>
      <w:szCs w:val="16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3</cp:revision>
  <cp:lastPrinted>2013-07-22T01:50:00Z</cp:lastPrinted>
  <dcterms:created xsi:type="dcterms:W3CDTF">2013-08-24T17:55:00Z</dcterms:created>
  <dcterms:modified xsi:type="dcterms:W3CDTF">2013-08-27T22:22:00Z</dcterms:modified>
</cp:coreProperties>
</file>